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414DF" w14:textId="77777777" w:rsidR="00B60EA3" w:rsidRDefault="00B60EA3" w:rsidP="00B60EA3">
      <w:pPr>
        <w:rPr>
          <w:rFonts w:ascii="Arial" w:hAnsi="Arial" w:cs="Arial"/>
          <w:b/>
          <w:sz w:val="28"/>
        </w:rPr>
      </w:pPr>
    </w:p>
    <w:p w14:paraId="17B186E8" w14:textId="77777777" w:rsidR="00B60EA3" w:rsidRDefault="00B60EA3" w:rsidP="00B60EA3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Table 1 </w:t>
      </w:r>
    </w:p>
    <w:p w14:paraId="6B76958C" w14:textId="6CD2F236" w:rsidR="00B60EA3" w:rsidRPr="00E50153" w:rsidRDefault="00185AC6" w:rsidP="00E50153">
      <w:pPr>
        <w:spacing w:line="480" w:lineRule="auto"/>
        <w:rPr>
          <w:rFonts w:ascii="Arial" w:hAnsi="Arial" w:cs="Arial"/>
          <w:sz w:val="28"/>
        </w:rPr>
      </w:pPr>
      <w:r>
        <w:rPr>
          <w:rFonts w:ascii="Arial" w:hAnsi="Arial" w:cs="Arial" w:hint="eastAsia"/>
          <w:sz w:val="28"/>
        </w:rPr>
        <w:t>C</w:t>
      </w:r>
      <w:r w:rsidR="00E50153" w:rsidRPr="00E50153">
        <w:rPr>
          <w:rFonts w:ascii="Arial" w:hAnsi="Arial" w:cs="Arial"/>
          <w:sz w:val="28"/>
        </w:rPr>
        <w:t>linical information</w:t>
      </w:r>
      <w:r w:rsidR="00E50153" w:rsidRPr="00E50153">
        <w:rPr>
          <w:rFonts w:ascii="Arial" w:hAnsi="Arial" w:cs="Arial" w:hint="eastAsia"/>
          <w:sz w:val="28"/>
        </w:rPr>
        <w:t xml:space="preserve"> of t</w:t>
      </w:r>
      <w:r w:rsidR="00E50153" w:rsidRPr="00E50153">
        <w:rPr>
          <w:rFonts w:ascii="Arial" w:hAnsi="Arial" w:cs="Arial"/>
          <w:sz w:val="28"/>
        </w:rPr>
        <w:t>umor samples from 7 CRPC patients (3 CRPC-Adeno, 4 CRPC-NEPC) were collected for Mass Cytometry analysis</w:t>
      </w:r>
    </w:p>
    <w:tbl>
      <w:tblPr>
        <w:tblStyle w:val="a3"/>
        <w:tblW w:w="0" w:type="auto"/>
        <w:tblInd w:w="-851" w:type="dxa"/>
        <w:tblLook w:val="04A0" w:firstRow="1" w:lastRow="0" w:firstColumn="1" w:lastColumn="0" w:noHBand="0" w:noVBand="1"/>
      </w:tblPr>
      <w:tblGrid>
        <w:gridCol w:w="3415"/>
        <w:gridCol w:w="1245"/>
        <w:gridCol w:w="1008"/>
        <w:gridCol w:w="1101"/>
        <w:gridCol w:w="1008"/>
        <w:gridCol w:w="1374"/>
      </w:tblGrid>
      <w:tr w:rsidR="00B60EA3" w:rsidRPr="00B60EA3" w14:paraId="4CD0F01A" w14:textId="77777777" w:rsidTr="00B60EA3">
        <w:trPr>
          <w:trHeight w:val="280"/>
        </w:trPr>
        <w:tc>
          <w:tcPr>
            <w:tcW w:w="3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040383" w14:textId="77777777" w:rsidR="00B60EA3" w:rsidRPr="00B60EA3" w:rsidRDefault="00B60EA3">
            <w:pPr>
              <w:rPr>
                <w:b/>
                <w:bCs/>
                <w:szCs w:val="22"/>
              </w:rPr>
            </w:pPr>
            <w:bookmarkStart w:id="0" w:name="OLE_LINK42"/>
            <w:r w:rsidRPr="00B60EA3">
              <w:rPr>
                <w:b/>
                <w:bCs/>
                <w:szCs w:val="22"/>
              </w:rPr>
              <w:t>Experimental sample identifier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078132" w14:textId="77777777" w:rsidR="00B60EA3" w:rsidRPr="00B60EA3" w:rsidRDefault="00B60EA3">
            <w:pPr>
              <w:rPr>
                <w:b/>
                <w:bCs/>
                <w:szCs w:val="22"/>
              </w:rPr>
            </w:pPr>
            <w:r w:rsidRPr="00B60EA3">
              <w:rPr>
                <w:b/>
                <w:bCs/>
                <w:szCs w:val="22"/>
              </w:rPr>
              <w:t>Sample type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F43561" w14:textId="77777777" w:rsidR="00B60EA3" w:rsidRPr="00B60EA3" w:rsidRDefault="00B60EA3">
            <w:pPr>
              <w:rPr>
                <w:b/>
                <w:bCs/>
                <w:szCs w:val="22"/>
              </w:rPr>
            </w:pPr>
            <w:r w:rsidRPr="00B60EA3">
              <w:rPr>
                <w:b/>
                <w:bCs/>
                <w:szCs w:val="22"/>
              </w:rPr>
              <w:t>Age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B09863" w14:textId="77777777" w:rsidR="00B60EA3" w:rsidRPr="00B60EA3" w:rsidRDefault="00B60EA3">
            <w:pPr>
              <w:rPr>
                <w:b/>
                <w:bCs/>
                <w:szCs w:val="22"/>
              </w:rPr>
            </w:pPr>
            <w:r w:rsidRPr="00B60EA3">
              <w:rPr>
                <w:b/>
                <w:bCs/>
                <w:szCs w:val="22"/>
              </w:rPr>
              <w:t>Gleason score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D2F91E" w14:textId="77777777" w:rsidR="00B60EA3" w:rsidRPr="00B60EA3" w:rsidRDefault="00B60EA3">
            <w:pPr>
              <w:rPr>
                <w:b/>
                <w:bCs/>
                <w:szCs w:val="22"/>
              </w:rPr>
            </w:pPr>
            <w:r w:rsidRPr="00B60EA3">
              <w:rPr>
                <w:b/>
                <w:bCs/>
                <w:szCs w:val="22"/>
              </w:rPr>
              <w:t>Body weight</w:t>
            </w:r>
            <w:r w:rsidRPr="00B60EA3">
              <w:rPr>
                <w:b/>
                <w:bCs/>
                <w:szCs w:val="22"/>
              </w:rPr>
              <w:t>（</w:t>
            </w:r>
            <w:r w:rsidRPr="00B60EA3">
              <w:rPr>
                <w:b/>
                <w:bCs/>
                <w:szCs w:val="22"/>
              </w:rPr>
              <w:t>Kg</w:t>
            </w:r>
            <w:r w:rsidRPr="00B60EA3">
              <w:rPr>
                <w:b/>
                <w:bCs/>
                <w:szCs w:val="22"/>
              </w:rPr>
              <w:t>）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AB9DC9" w14:textId="77777777" w:rsidR="00B60EA3" w:rsidRPr="00B60EA3" w:rsidRDefault="00B60EA3">
            <w:pPr>
              <w:rPr>
                <w:b/>
                <w:bCs/>
                <w:szCs w:val="22"/>
              </w:rPr>
            </w:pPr>
            <w:r w:rsidRPr="00B60EA3">
              <w:rPr>
                <w:b/>
                <w:bCs/>
                <w:szCs w:val="22"/>
              </w:rPr>
              <w:t>PSA</w:t>
            </w:r>
            <w:r w:rsidRPr="00B60EA3">
              <w:rPr>
                <w:b/>
                <w:bCs/>
                <w:szCs w:val="22"/>
              </w:rPr>
              <w:t>（</w:t>
            </w:r>
            <w:r w:rsidRPr="00B60EA3">
              <w:rPr>
                <w:b/>
                <w:bCs/>
                <w:szCs w:val="22"/>
              </w:rPr>
              <w:t>ng/mL</w:t>
            </w:r>
            <w:r w:rsidRPr="00B60EA3">
              <w:rPr>
                <w:b/>
                <w:bCs/>
                <w:szCs w:val="22"/>
              </w:rPr>
              <w:t>）</w:t>
            </w:r>
          </w:p>
        </w:tc>
      </w:tr>
      <w:tr w:rsidR="00B60EA3" w:rsidRPr="00B60EA3" w14:paraId="532521AD" w14:textId="77777777" w:rsidTr="00B60EA3">
        <w:trPr>
          <w:trHeight w:val="280"/>
        </w:trPr>
        <w:tc>
          <w:tcPr>
            <w:tcW w:w="3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97E53F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1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426686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Adeno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63E4D7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76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4EF4DC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7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144CDA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6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D5121F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2000</w:t>
            </w:r>
          </w:p>
        </w:tc>
      </w:tr>
      <w:tr w:rsidR="00B60EA3" w:rsidRPr="00B60EA3" w14:paraId="7CDE8150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D1B3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E906E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Ade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77B9D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E23F5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3364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E3E73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100</w:t>
            </w:r>
          </w:p>
        </w:tc>
      </w:tr>
      <w:tr w:rsidR="00B60EA3" w:rsidRPr="00B60EA3" w14:paraId="4BC1B5A3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3DB76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3262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Ade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9E76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FEBF0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0C37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4C08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101</w:t>
            </w:r>
          </w:p>
        </w:tc>
      </w:tr>
      <w:tr w:rsidR="00B60EA3" w:rsidRPr="00B60EA3" w14:paraId="52D09444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F9D1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AB55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NEP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E9EA4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8CD59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AAC04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5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09BE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4.2</w:t>
            </w:r>
          </w:p>
        </w:tc>
      </w:tr>
      <w:tr w:rsidR="00B60EA3" w:rsidRPr="00B60EA3" w14:paraId="4479694D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D12B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17A4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NEP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D12F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1D36A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4D17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656A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3.2</w:t>
            </w:r>
          </w:p>
        </w:tc>
      </w:tr>
      <w:tr w:rsidR="00B60EA3" w:rsidRPr="00B60EA3" w14:paraId="017211E3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87FE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C6A8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NEP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FB64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800E6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73BAB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8C6DE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9.15</w:t>
            </w:r>
          </w:p>
        </w:tc>
      </w:tr>
      <w:tr w:rsidR="00B60EA3" w:rsidRPr="00B60EA3" w14:paraId="4525B45E" w14:textId="77777777" w:rsidTr="00B60EA3">
        <w:trPr>
          <w:trHeight w:val="280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4DFC6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A8_MFB01_H01_T0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96C25" w14:textId="77777777" w:rsidR="00B60EA3" w:rsidRPr="00B60EA3" w:rsidRDefault="00B60EA3">
            <w:pPr>
              <w:rPr>
                <w:szCs w:val="22"/>
              </w:rPr>
            </w:pPr>
            <w:r w:rsidRPr="00B60EA3">
              <w:rPr>
                <w:szCs w:val="22"/>
              </w:rPr>
              <w:t>CRPC-NEP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6BC25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C9A81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01025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827A5" w14:textId="77777777" w:rsidR="00B60EA3" w:rsidRPr="00B60EA3" w:rsidRDefault="00B60EA3" w:rsidP="00B60EA3">
            <w:pPr>
              <w:rPr>
                <w:szCs w:val="22"/>
              </w:rPr>
            </w:pPr>
            <w:r w:rsidRPr="00B60EA3">
              <w:rPr>
                <w:szCs w:val="22"/>
              </w:rPr>
              <w:t>5.2</w:t>
            </w:r>
          </w:p>
        </w:tc>
      </w:tr>
    </w:tbl>
    <w:p w14:paraId="52BF1F74" w14:textId="77777777" w:rsidR="00B60EA3" w:rsidRDefault="00B60EA3">
      <w:pPr>
        <w:rPr>
          <w:rFonts w:ascii="Arial" w:hAnsi="Arial" w:cs="Arial"/>
          <w:b/>
          <w:sz w:val="28"/>
        </w:rPr>
      </w:pPr>
    </w:p>
    <w:p w14:paraId="23894460" w14:textId="77777777" w:rsidR="00B60EA3" w:rsidRDefault="00B60EA3">
      <w:pPr>
        <w:rPr>
          <w:rFonts w:ascii="Arial" w:hAnsi="Arial" w:cs="Arial"/>
          <w:b/>
          <w:sz w:val="28"/>
        </w:rPr>
      </w:pPr>
    </w:p>
    <w:p w14:paraId="3EF3C633" w14:textId="2BC130E2" w:rsidR="002932C8" w:rsidRDefault="0000000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Table </w:t>
      </w:r>
      <w:r w:rsidR="00B60EA3">
        <w:rPr>
          <w:rFonts w:ascii="Arial" w:hAnsi="Arial" w:cs="Arial" w:hint="eastAsia"/>
          <w:b/>
          <w:sz w:val="28"/>
        </w:rPr>
        <w:t>2</w:t>
      </w:r>
      <w:r>
        <w:rPr>
          <w:rFonts w:ascii="Arial" w:hAnsi="Arial" w:cs="Arial"/>
          <w:b/>
          <w:sz w:val="28"/>
        </w:rPr>
        <w:t xml:space="preserve"> </w:t>
      </w:r>
    </w:p>
    <w:bookmarkEnd w:id="0"/>
    <w:p w14:paraId="290773F0" w14:textId="77777777" w:rsidR="002932C8" w:rsidRDefault="00000000">
      <w:pPr>
        <w:spacing w:line="480" w:lineRule="auto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 xml:space="preserve">Sequences for </w:t>
      </w:r>
      <w:proofErr w:type="spellStart"/>
      <w:r>
        <w:rPr>
          <w:rFonts w:ascii="Arial" w:hAnsi="Arial" w:cs="Arial"/>
          <w:sz w:val="28"/>
        </w:rPr>
        <w:t>shRNAs</w:t>
      </w:r>
      <w:proofErr w:type="spellEnd"/>
      <w:r>
        <w:rPr>
          <w:rFonts w:ascii="Arial" w:hAnsi="Arial" w:cs="Arial"/>
          <w:sz w:val="28"/>
        </w:rPr>
        <w:t xml:space="preserve"> targeting ligands in macrophage</w:t>
      </w:r>
    </w:p>
    <w:tbl>
      <w:tblPr>
        <w:tblStyle w:val="a3"/>
        <w:tblW w:w="0" w:type="auto"/>
        <w:tblInd w:w="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76"/>
      </w:tblGrid>
      <w:tr w:rsidR="002932C8" w14:paraId="76916DEA" w14:textId="77777777">
        <w:trPr>
          <w:trHeight w:val="567"/>
        </w:trPr>
        <w:tc>
          <w:tcPr>
            <w:tcW w:w="2410" w:type="dxa"/>
          </w:tcPr>
          <w:p w14:paraId="1DF776C3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</w:rPr>
            </w:pPr>
            <w:bookmarkStart w:id="1" w:name="OLE_LINK51"/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>shRNA</w:t>
            </w:r>
          </w:p>
        </w:tc>
        <w:tc>
          <w:tcPr>
            <w:tcW w:w="5876" w:type="dxa"/>
          </w:tcPr>
          <w:p w14:paraId="3993CFA3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>Targeting sequence</w:t>
            </w:r>
          </w:p>
        </w:tc>
      </w:tr>
      <w:tr w:rsidR="002932C8" w14:paraId="48DFBAC0" w14:textId="77777777">
        <w:trPr>
          <w:trHeight w:hRule="exact" w:val="737"/>
        </w:trPr>
        <w:tc>
          <w:tcPr>
            <w:tcW w:w="2410" w:type="dxa"/>
          </w:tcPr>
          <w:p w14:paraId="40FDA75B" w14:textId="77777777" w:rsidR="002932C8" w:rsidRDefault="00000000">
            <w:pPr>
              <w:pStyle w:val="3"/>
              <w:spacing w:before="360" w:beforeAutospacing="0" w:after="120" w:afterAutospacing="0" w:line="20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lastRenderedPageBreak/>
              <w:t>shGRN-1</w:t>
            </w:r>
          </w:p>
        </w:tc>
        <w:tc>
          <w:tcPr>
            <w:tcW w:w="5876" w:type="dxa"/>
          </w:tcPr>
          <w:p w14:paraId="5E0A36A8" w14:textId="77777777" w:rsidR="002932C8" w:rsidRDefault="00000000">
            <w:pPr>
              <w:pStyle w:val="3"/>
              <w:spacing w:before="360" w:beforeAutospacing="0" w:after="120" w:afterAutospacing="0" w:line="20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CCTAGAATAACGAGCCATCAT</w:t>
            </w:r>
          </w:p>
        </w:tc>
      </w:tr>
      <w:tr w:rsidR="002932C8" w14:paraId="1632272B" w14:textId="77777777">
        <w:trPr>
          <w:trHeight w:hRule="exact" w:val="737"/>
        </w:trPr>
        <w:tc>
          <w:tcPr>
            <w:tcW w:w="2410" w:type="dxa"/>
          </w:tcPr>
          <w:p w14:paraId="4A0C2AEC" w14:textId="77777777" w:rsidR="002932C8" w:rsidRDefault="00000000">
            <w:pPr>
              <w:pStyle w:val="3"/>
              <w:spacing w:before="360" w:beforeAutospacing="0" w:after="120" w:afterAutospacing="0" w:line="20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shGRN-2</w:t>
            </w:r>
          </w:p>
        </w:tc>
        <w:tc>
          <w:tcPr>
            <w:tcW w:w="5876" w:type="dxa"/>
          </w:tcPr>
          <w:p w14:paraId="4FD76B09" w14:textId="77777777" w:rsidR="002932C8" w:rsidRDefault="00000000">
            <w:pPr>
              <w:pStyle w:val="3"/>
              <w:spacing w:before="360" w:beforeAutospacing="0" w:after="120" w:afterAutospacing="0" w:line="20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ACTCATCCTGAGTCACCCTAT</w:t>
            </w:r>
          </w:p>
        </w:tc>
      </w:tr>
      <w:bookmarkEnd w:id="1"/>
    </w:tbl>
    <w:p w14:paraId="1D154981" w14:textId="77777777" w:rsidR="002932C8" w:rsidRDefault="002932C8"/>
    <w:p w14:paraId="54B1AC22" w14:textId="77777777" w:rsidR="002932C8" w:rsidRDefault="002932C8"/>
    <w:p w14:paraId="3F257F20" w14:textId="323EDF15" w:rsidR="002932C8" w:rsidRDefault="0000000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Table </w:t>
      </w:r>
      <w:r w:rsidR="00B60EA3">
        <w:rPr>
          <w:rFonts w:ascii="Arial" w:hAnsi="Arial" w:cs="Arial" w:hint="eastAsia"/>
          <w:b/>
          <w:sz w:val="28"/>
        </w:rPr>
        <w:t>3</w:t>
      </w:r>
    </w:p>
    <w:p w14:paraId="1C8AC23F" w14:textId="77777777" w:rsidR="002932C8" w:rsidRDefault="00000000">
      <w:pPr>
        <w:spacing w:line="480" w:lineRule="auto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Sequences for overexpression of ligands in macrophage</w:t>
      </w:r>
    </w:p>
    <w:tbl>
      <w:tblPr>
        <w:tblStyle w:val="a3"/>
        <w:tblW w:w="14162" w:type="dxa"/>
        <w:tblInd w:w="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40"/>
        <w:gridCol w:w="8888"/>
      </w:tblGrid>
      <w:tr w:rsidR="002932C8" w14:paraId="1084053A" w14:textId="77777777">
        <w:trPr>
          <w:trHeight w:val="567"/>
        </w:trPr>
        <w:tc>
          <w:tcPr>
            <w:tcW w:w="1134" w:type="dxa"/>
          </w:tcPr>
          <w:p w14:paraId="124AB9A4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>Gene</w:t>
            </w:r>
          </w:p>
        </w:tc>
        <w:tc>
          <w:tcPr>
            <w:tcW w:w="4140" w:type="dxa"/>
          </w:tcPr>
          <w:p w14:paraId="57C07862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  <w:t>Forward</w:t>
            </w:r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 xml:space="preserve"> </w:t>
            </w:r>
            <w:bookmarkStart w:id="2" w:name="OLE_LINK53"/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>sequence</w:t>
            </w:r>
            <w:bookmarkEnd w:id="2"/>
          </w:p>
        </w:tc>
        <w:tc>
          <w:tcPr>
            <w:tcW w:w="8888" w:type="dxa"/>
          </w:tcPr>
          <w:p w14:paraId="0DD71D19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8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  <w:t xml:space="preserve">    Reverse </w:t>
            </w:r>
            <w:r>
              <w:rPr>
                <w:rFonts w:ascii="Arial" w:eastAsia="Times New Roman" w:hAnsi="Arial" w:cs="Arial"/>
                <w:bCs w:val="0"/>
                <w:color w:val="222222"/>
                <w:sz w:val="28"/>
              </w:rPr>
              <w:t>sequence</w:t>
            </w:r>
          </w:p>
        </w:tc>
      </w:tr>
      <w:tr w:rsidR="002932C8" w14:paraId="7B7D87DB" w14:textId="77777777">
        <w:trPr>
          <w:trHeight w:hRule="exact" w:val="737"/>
        </w:trPr>
        <w:tc>
          <w:tcPr>
            <w:tcW w:w="1134" w:type="dxa"/>
          </w:tcPr>
          <w:p w14:paraId="7F141AD3" w14:textId="77777777" w:rsidR="002932C8" w:rsidRDefault="00000000">
            <w:pPr>
              <w:pStyle w:val="3"/>
              <w:spacing w:before="360" w:beforeAutospacing="0" w:after="120" w:afterAutospacing="0" w:line="20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Grn</w:t>
            </w:r>
            <w:proofErr w:type="spellEnd"/>
          </w:p>
        </w:tc>
        <w:tc>
          <w:tcPr>
            <w:tcW w:w="4140" w:type="dxa"/>
          </w:tcPr>
          <w:p w14:paraId="41560F48" w14:textId="77777777" w:rsidR="002932C8" w:rsidRDefault="00000000">
            <w:pPr>
              <w:pStyle w:val="3"/>
              <w:spacing w:before="360" w:beforeAutospacing="0" w:after="120" w:afterAutospacing="0" w:line="20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TGGGTCCTGATGAGCTGGCTGG</w:t>
            </w:r>
          </w:p>
        </w:tc>
        <w:tc>
          <w:tcPr>
            <w:tcW w:w="8888" w:type="dxa"/>
          </w:tcPr>
          <w:p w14:paraId="1D951619" w14:textId="77777777" w:rsidR="002932C8" w:rsidRDefault="00000000">
            <w:pPr>
              <w:pStyle w:val="3"/>
              <w:spacing w:before="360" w:beforeAutospacing="0" w:after="120" w:afterAutospacing="0" w:line="20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1"/>
              </w:rPr>
              <w:t>CAGTAGCGGTCTTGGGACCGGA</w:t>
            </w:r>
          </w:p>
        </w:tc>
      </w:tr>
    </w:tbl>
    <w:p w14:paraId="16DFC580" w14:textId="77777777" w:rsidR="002932C8" w:rsidRDefault="002932C8"/>
    <w:p w14:paraId="21A87D9E" w14:textId="77777777" w:rsidR="002932C8" w:rsidRDefault="002932C8"/>
    <w:p w14:paraId="57E7E020" w14:textId="0C810186" w:rsidR="002932C8" w:rsidRDefault="0000000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Table </w:t>
      </w:r>
      <w:r w:rsidR="00B60EA3">
        <w:rPr>
          <w:rFonts w:ascii="Arial" w:hAnsi="Arial" w:cs="Arial" w:hint="eastAsia"/>
          <w:b/>
          <w:sz w:val="28"/>
        </w:rPr>
        <w:t>4</w:t>
      </w:r>
      <w:r>
        <w:rPr>
          <w:rFonts w:ascii="Arial" w:hAnsi="Arial" w:cs="Arial"/>
          <w:b/>
          <w:sz w:val="28"/>
        </w:rPr>
        <w:t xml:space="preserve"> </w:t>
      </w:r>
    </w:p>
    <w:p w14:paraId="758E21A2" w14:textId="77777777" w:rsidR="002932C8" w:rsidRDefault="00000000">
      <w:pPr>
        <w:spacing w:line="480" w:lineRule="auto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Primers sequence for RT-qPCR</w:t>
      </w:r>
    </w:p>
    <w:tbl>
      <w:tblPr>
        <w:tblStyle w:val="a3"/>
        <w:tblW w:w="87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973"/>
      </w:tblGrid>
      <w:tr w:rsidR="002932C8" w14:paraId="68A2CC5F" w14:textId="77777777">
        <w:trPr>
          <w:trHeight w:val="675"/>
        </w:trPr>
        <w:tc>
          <w:tcPr>
            <w:tcW w:w="1276" w:type="dxa"/>
          </w:tcPr>
          <w:p w14:paraId="68AD4746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  <w:t>Gene</w:t>
            </w:r>
          </w:p>
        </w:tc>
        <w:tc>
          <w:tcPr>
            <w:tcW w:w="3544" w:type="dxa"/>
          </w:tcPr>
          <w:p w14:paraId="5A943958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</w:pPr>
            <w:bookmarkStart w:id="3" w:name="OLE_LINK52"/>
            <w:r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  <w:t>Forward</w:t>
            </w:r>
            <w:bookmarkEnd w:id="3"/>
          </w:p>
        </w:tc>
        <w:tc>
          <w:tcPr>
            <w:tcW w:w="3973" w:type="dxa"/>
          </w:tcPr>
          <w:p w14:paraId="0368DAE9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8"/>
                <w:szCs w:val="22"/>
              </w:rPr>
              <w:t xml:space="preserve">       Reverse</w:t>
            </w:r>
          </w:p>
        </w:tc>
      </w:tr>
      <w:tr w:rsidR="002932C8" w14:paraId="3F0969F2" w14:textId="77777777">
        <w:tc>
          <w:tcPr>
            <w:tcW w:w="1276" w:type="dxa"/>
          </w:tcPr>
          <w:p w14:paraId="335FD820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  <w:t>Grn-1</w:t>
            </w:r>
          </w:p>
        </w:tc>
        <w:tc>
          <w:tcPr>
            <w:tcW w:w="3544" w:type="dxa"/>
          </w:tcPr>
          <w:p w14:paraId="7EF307E2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CTGTTGCCTGCTGCCTTGAC</w:t>
            </w:r>
          </w:p>
        </w:tc>
        <w:tc>
          <w:tcPr>
            <w:tcW w:w="3973" w:type="dxa"/>
          </w:tcPr>
          <w:p w14:paraId="4C825526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ACACCCTTAGAGAACGGGCAG</w:t>
            </w:r>
          </w:p>
        </w:tc>
      </w:tr>
      <w:tr w:rsidR="002932C8" w14:paraId="523E1B1F" w14:textId="77777777">
        <w:tc>
          <w:tcPr>
            <w:tcW w:w="1276" w:type="dxa"/>
          </w:tcPr>
          <w:p w14:paraId="67324C44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  <w:t>Grn-2</w:t>
            </w:r>
          </w:p>
        </w:tc>
        <w:tc>
          <w:tcPr>
            <w:tcW w:w="3544" w:type="dxa"/>
          </w:tcPr>
          <w:p w14:paraId="0FA4C75D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TGTAAGGAAGGGCTACAGAC</w:t>
            </w:r>
          </w:p>
        </w:tc>
        <w:tc>
          <w:tcPr>
            <w:tcW w:w="3973" w:type="dxa"/>
          </w:tcPr>
          <w:p w14:paraId="3F80FB86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CCACAGAAACCGGAAGAAATG</w:t>
            </w:r>
          </w:p>
        </w:tc>
      </w:tr>
      <w:tr w:rsidR="002D4F5B" w14:paraId="2997DE3B" w14:textId="77777777">
        <w:tc>
          <w:tcPr>
            <w:tcW w:w="1276" w:type="dxa"/>
          </w:tcPr>
          <w:p w14:paraId="1AF021A7" w14:textId="3C81DC5F" w:rsidR="002D4F5B" w:rsidRPr="002D4F5B" w:rsidRDefault="002D4F5B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  <w:t>Il-4</w:t>
            </w:r>
          </w:p>
        </w:tc>
        <w:tc>
          <w:tcPr>
            <w:tcW w:w="3544" w:type="dxa"/>
          </w:tcPr>
          <w:p w14:paraId="0947C8C1" w14:textId="4E11D723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ATCATCGGCATTTTGAACGAGG</w:t>
            </w:r>
          </w:p>
        </w:tc>
        <w:tc>
          <w:tcPr>
            <w:tcW w:w="3973" w:type="dxa"/>
          </w:tcPr>
          <w:p w14:paraId="21ED59B9" w14:textId="0517010E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TGCAGCTCCATGAGAACACTA</w:t>
            </w:r>
          </w:p>
        </w:tc>
      </w:tr>
      <w:tr w:rsidR="002D4F5B" w14:paraId="121C13A5" w14:textId="77777777">
        <w:tc>
          <w:tcPr>
            <w:tcW w:w="1276" w:type="dxa"/>
          </w:tcPr>
          <w:p w14:paraId="2D84676E" w14:textId="0903B1C6" w:rsidR="002D4F5B" w:rsidRPr="002D4F5B" w:rsidRDefault="002D4F5B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  <w:t>Il10</w:t>
            </w:r>
          </w:p>
        </w:tc>
        <w:tc>
          <w:tcPr>
            <w:tcW w:w="3544" w:type="dxa"/>
          </w:tcPr>
          <w:p w14:paraId="4B80BD81" w14:textId="3EAE975C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GCTCTTACTGACTGGCATGAG</w:t>
            </w:r>
          </w:p>
        </w:tc>
        <w:tc>
          <w:tcPr>
            <w:tcW w:w="3973" w:type="dxa"/>
          </w:tcPr>
          <w:p w14:paraId="24F2CFD6" w14:textId="479D826E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CGCAGCTCTAGGAGCATGTG</w:t>
            </w:r>
          </w:p>
        </w:tc>
      </w:tr>
      <w:tr w:rsidR="002D4F5B" w14:paraId="2CFF4D56" w14:textId="77777777">
        <w:tc>
          <w:tcPr>
            <w:tcW w:w="1276" w:type="dxa"/>
          </w:tcPr>
          <w:p w14:paraId="76E75F27" w14:textId="4EBEE9E2" w:rsidR="002D4F5B" w:rsidRPr="002D4F5B" w:rsidRDefault="002D4F5B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  <w:t>Tgf</w:t>
            </w:r>
            <w:proofErr w:type="spellEnd"/>
            <w:r w:rsidRPr="002D4F5B">
              <w:rPr>
                <w:rFonts w:ascii="Arial" w:hAnsi="Arial" w:cs="Arial" w:hint="eastAsia"/>
                <w:bCs w:val="0"/>
                <w:color w:val="222222"/>
                <w:sz w:val="22"/>
                <w:szCs w:val="22"/>
              </w:rPr>
              <w:t>β</w:t>
            </w:r>
          </w:p>
        </w:tc>
        <w:tc>
          <w:tcPr>
            <w:tcW w:w="3544" w:type="dxa"/>
          </w:tcPr>
          <w:p w14:paraId="253A5B5F" w14:textId="0C25F9DD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CCACCTGCAAGACCATCGAC</w:t>
            </w:r>
          </w:p>
        </w:tc>
        <w:tc>
          <w:tcPr>
            <w:tcW w:w="3973" w:type="dxa"/>
          </w:tcPr>
          <w:p w14:paraId="4AD01D42" w14:textId="0F71E45E" w:rsidR="002D4F5B" w:rsidRDefault="002D4F5B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 w:rsidRPr="002D4F5B"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CTGGCGAGCCTTAGTTTGGAC</w:t>
            </w:r>
          </w:p>
        </w:tc>
      </w:tr>
      <w:tr w:rsidR="002932C8" w14:paraId="59EFFF79" w14:textId="77777777">
        <w:trPr>
          <w:trHeight w:val="465"/>
        </w:trPr>
        <w:tc>
          <w:tcPr>
            <w:tcW w:w="1276" w:type="dxa"/>
          </w:tcPr>
          <w:p w14:paraId="33A34D21" w14:textId="77777777" w:rsidR="002932C8" w:rsidRDefault="00000000">
            <w:pPr>
              <w:pStyle w:val="3"/>
              <w:spacing w:before="360" w:beforeAutospacing="0" w:after="120" w:afterAutospacing="0" w:line="160" w:lineRule="exact"/>
              <w:jc w:val="center"/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Cs w:val="0"/>
                <w:color w:val="222222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544" w:type="dxa"/>
          </w:tcPr>
          <w:p w14:paraId="1AD2AECD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1"/>
                <w:szCs w:val="22"/>
              </w:rPr>
              <w:t>AGGTCGGTGTGAACGGATTTG</w:t>
            </w:r>
          </w:p>
        </w:tc>
        <w:tc>
          <w:tcPr>
            <w:tcW w:w="3973" w:type="dxa"/>
          </w:tcPr>
          <w:p w14:paraId="1F88B0B6" w14:textId="77777777" w:rsidR="002932C8" w:rsidRDefault="00000000">
            <w:pPr>
              <w:pStyle w:val="3"/>
              <w:spacing w:before="360" w:beforeAutospacing="0" w:after="120" w:afterAutospacing="0" w:line="160" w:lineRule="exact"/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222222"/>
                <w:sz w:val="22"/>
                <w:szCs w:val="22"/>
              </w:rPr>
              <w:t>TGTAGACCATGTAGTTGAGGTCA</w:t>
            </w:r>
          </w:p>
        </w:tc>
      </w:tr>
    </w:tbl>
    <w:p w14:paraId="67289820" w14:textId="77777777" w:rsidR="002932C8" w:rsidRDefault="002932C8"/>
    <w:sectPr w:rsidR="002932C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15419" w14:textId="77777777" w:rsidR="00C35A6D" w:rsidRDefault="00C35A6D" w:rsidP="00D036C4">
      <w:r>
        <w:separator/>
      </w:r>
    </w:p>
  </w:endnote>
  <w:endnote w:type="continuationSeparator" w:id="0">
    <w:p w14:paraId="3E96C73B" w14:textId="77777777" w:rsidR="00C35A6D" w:rsidRDefault="00C35A6D" w:rsidP="00D03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E76A2" w14:textId="77777777" w:rsidR="00C35A6D" w:rsidRDefault="00C35A6D" w:rsidP="00D036C4">
      <w:r>
        <w:separator/>
      </w:r>
    </w:p>
  </w:footnote>
  <w:footnote w:type="continuationSeparator" w:id="0">
    <w:p w14:paraId="308D9095" w14:textId="77777777" w:rsidR="00C35A6D" w:rsidRDefault="00C35A6D" w:rsidP="00D03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259"/>
    <w:rsid w:val="00001C25"/>
    <w:rsid w:val="00022487"/>
    <w:rsid w:val="0002355B"/>
    <w:rsid w:val="000353F2"/>
    <w:rsid w:val="000406B0"/>
    <w:rsid w:val="00041AEF"/>
    <w:rsid w:val="00045468"/>
    <w:rsid w:val="0005705C"/>
    <w:rsid w:val="000619C2"/>
    <w:rsid w:val="0008595E"/>
    <w:rsid w:val="00091E58"/>
    <w:rsid w:val="0009300D"/>
    <w:rsid w:val="00093EAA"/>
    <w:rsid w:val="000B0FCA"/>
    <w:rsid w:val="000D15C4"/>
    <w:rsid w:val="000D4034"/>
    <w:rsid w:val="000D7772"/>
    <w:rsid w:val="000E3678"/>
    <w:rsid w:val="000E6A8A"/>
    <w:rsid w:val="000F2714"/>
    <w:rsid w:val="000F5D5B"/>
    <w:rsid w:val="00103DB9"/>
    <w:rsid w:val="00104B43"/>
    <w:rsid w:val="0011576D"/>
    <w:rsid w:val="00117419"/>
    <w:rsid w:val="0013400C"/>
    <w:rsid w:val="001425E0"/>
    <w:rsid w:val="00147C75"/>
    <w:rsid w:val="00154E77"/>
    <w:rsid w:val="00162322"/>
    <w:rsid w:val="00166FC8"/>
    <w:rsid w:val="00167B6D"/>
    <w:rsid w:val="0017312A"/>
    <w:rsid w:val="001733FC"/>
    <w:rsid w:val="00173828"/>
    <w:rsid w:val="00173A65"/>
    <w:rsid w:val="001754C7"/>
    <w:rsid w:val="00175946"/>
    <w:rsid w:val="00185AC6"/>
    <w:rsid w:val="0019319F"/>
    <w:rsid w:val="001B4170"/>
    <w:rsid w:val="001B606E"/>
    <w:rsid w:val="001F182A"/>
    <w:rsid w:val="001F2052"/>
    <w:rsid w:val="00217B5D"/>
    <w:rsid w:val="00225236"/>
    <w:rsid w:val="00225F58"/>
    <w:rsid w:val="00230A8B"/>
    <w:rsid w:val="00270F38"/>
    <w:rsid w:val="00272245"/>
    <w:rsid w:val="00273F27"/>
    <w:rsid w:val="0028678C"/>
    <w:rsid w:val="002932C8"/>
    <w:rsid w:val="0029660C"/>
    <w:rsid w:val="002A2E5E"/>
    <w:rsid w:val="002A3A40"/>
    <w:rsid w:val="002D4F5B"/>
    <w:rsid w:val="002D5F9E"/>
    <w:rsid w:val="002F15AD"/>
    <w:rsid w:val="002F3757"/>
    <w:rsid w:val="002F6F4A"/>
    <w:rsid w:val="003002CA"/>
    <w:rsid w:val="003111BD"/>
    <w:rsid w:val="00314778"/>
    <w:rsid w:val="0032033B"/>
    <w:rsid w:val="00322386"/>
    <w:rsid w:val="00331C02"/>
    <w:rsid w:val="003448BA"/>
    <w:rsid w:val="003575C8"/>
    <w:rsid w:val="00365A1E"/>
    <w:rsid w:val="0037447B"/>
    <w:rsid w:val="00375F9C"/>
    <w:rsid w:val="00382C0F"/>
    <w:rsid w:val="00393420"/>
    <w:rsid w:val="00396413"/>
    <w:rsid w:val="003A360B"/>
    <w:rsid w:val="003A54A4"/>
    <w:rsid w:val="003A5C65"/>
    <w:rsid w:val="003A74F1"/>
    <w:rsid w:val="003C56F3"/>
    <w:rsid w:val="003D08C0"/>
    <w:rsid w:val="003D1A79"/>
    <w:rsid w:val="003D6284"/>
    <w:rsid w:val="003E0FA8"/>
    <w:rsid w:val="003F6EC9"/>
    <w:rsid w:val="00401939"/>
    <w:rsid w:val="004107B6"/>
    <w:rsid w:val="004128BE"/>
    <w:rsid w:val="00413532"/>
    <w:rsid w:val="0041766B"/>
    <w:rsid w:val="0042689D"/>
    <w:rsid w:val="00427A1A"/>
    <w:rsid w:val="00472201"/>
    <w:rsid w:val="0048433D"/>
    <w:rsid w:val="004A2E40"/>
    <w:rsid w:val="004A36E2"/>
    <w:rsid w:val="004A468D"/>
    <w:rsid w:val="004B1F10"/>
    <w:rsid w:val="004B7115"/>
    <w:rsid w:val="004C5B22"/>
    <w:rsid w:val="004C5F98"/>
    <w:rsid w:val="004D2D89"/>
    <w:rsid w:val="004E05E7"/>
    <w:rsid w:val="004E2A65"/>
    <w:rsid w:val="004E4874"/>
    <w:rsid w:val="004F3E36"/>
    <w:rsid w:val="00501205"/>
    <w:rsid w:val="0051641C"/>
    <w:rsid w:val="0052082C"/>
    <w:rsid w:val="005302ED"/>
    <w:rsid w:val="00531A31"/>
    <w:rsid w:val="00535D68"/>
    <w:rsid w:val="005476C6"/>
    <w:rsid w:val="0056577A"/>
    <w:rsid w:val="005659F3"/>
    <w:rsid w:val="00566C70"/>
    <w:rsid w:val="005864D6"/>
    <w:rsid w:val="005B00B0"/>
    <w:rsid w:val="005C6668"/>
    <w:rsid w:val="005D5AA9"/>
    <w:rsid w:val="005E04EF"/>
    <w:rsid w:val="005E2220"/>
    <w:rsid w:val="005E55E7"/>
    <w:rsid w:val="0060205E"/>
    <w:rsid w:val="00610FBF"/>
    <w:rsid w:val="0061708E"/>
    <w:rsid w:val="00625483"/>
    <w:rsid w:val="0063519C"/>
    <w:rsid w:val="0065036D"/>
    <w:rsid w:val="00652405"/>
    <w:rsid w:val="00654E98"/>
    <w:rsid w:val="00655C23"/>
    <w:rsid w:val="00660966"/>
    <w:rsid w:val="00661BC7"/>
    <w:rsid w:val="0067586C"/>
    <w:rsid w:val="0067624D"/>
    <w:rsid w:val="00687C58"/>
    <w:rsid w:val="006A5C8B"/>
    <w:rsid w:val="006A6E5E"/>
    <w:rsid w:val="006C2434"/>
    <w:rsid w:val="006E0B2F"/>
    <w:rsid w:val="006E2B10"/>
    <w:rsid w:val="006F77E8"/>
    <w:rsid w:val="00703035"/>
    <w:rsid w:val="00705BF1"/>
    <w:rsid w:val="0071308C"/>
    <w:rsid w:val="00713184"/>
    <w:rsid w:val="00714F80"/>
    <w:rsid w:val="00716127"/>
    <w:rsid w:val="007235CE"/>
    <w:rsid w:val="007240A6"/>
    <w:rsid w:val="00741259"/>
    <w:rsid w:val="00746A7C"/>
    <w:rsid w:val="007477A4"/>
    <w:rsid w:val="00752C0C"/>
    <w:rsid w:val="00757E1D"/>
    <w:rsid w:val="00760230"/>
    <w:rsid w:val="00766CE9"/>
    <w:rsid w:val="007924E8"/>
    <w:rsid w:val="007B041F"/>
    <w:rsid w:val="007B3826"/>
    <w:rsid w:val="007B5B2B"/>
    <w:rsid w:val="007C0E2C"/>
    <w:rsid w:val="007C402D"/>
    <w:rsid w:val="007C4F8E"/>
    <w:rsid w:val="007C7996"/>
    <w:rsid w:val="007F0521"/>
    <w:rsid w:val="007F1543"/>
    <w:rsid w:val="008114AC"/>
    <w:rsid w:val="0082568B"/>
    <w:rsid w:val="008340F3"/>
    <w:rsid w:val="008417B9"/>
    <w:rsid w:val="0085166C"/>
    <w:rsid w:val="008541A2"/>
    <w:rsid w:val="00855F5C"/>
    <w:rsid w:val="008655DD"/>
    <w:rsid w:val="00873DD9"/>
    <w:rsid w:val="0087787D"/>
    <w:rsid w:val="008B068C"/>
    <w:rsid w:val="008B2274"/>
    <w:rsid w:val="008B37C4"/>
    <w:rsid w:val="008B387E"/>
    <w:rsid w:val="008B740E"/>
    <w:rsid w:val="008B7B35"/>
    <w:rsid w:val="008D020F"/>
    <w:rsid w:val="008D1518"/>
    <w:rsid w:val="008E38F4"/>
    <w:rsid w:val="008F0EDA"/>
    <w:rsid w:val="008F45C8"/>
    <w:rsid w:val="008F7D33"/>
    <w:rsid w:val="00900374"/>
    <w:rsid w:val="00914F75"/>
    <w:rsid w:val="009167DE"/>
    <w:rsid w:val="009257DA"/>
    <w:rsid w:val="00927CDB"/>
    <w:rsid w:val="009313BD"/>
    <w:rsid w:val="00944203"/>
    <w:rsid w:val="00950781"/>
    <w:rsid w:val="009554DC"/>
    <w:rsid w:val="00961C93"/>
    <w:rsid w:val="00963549"/>
    <w:rsid w:val="00971CF9"/>
    <w:rsid w:val="00973843"/>
    <w:rsid w:val="009A1724"/>
    <w:rsid w:val="009A7A73"/>
    <w:rsid w:val="009C2331"/>
    <w:rsid w:val="009C29E6"/>
    <w:rsid w:val="009C66C7"/>
    <w:rsid w:val="009C763A"/>
    <w:rsid w:val="009D4831"/>
    <w:rsid w:val="009D5B2C"/>
    <w:rsid w:val="009D7247"/>
    <w:rsid w:val="009E0EF4"/>
    <w:rsid w:val="009F5C4C"/>
    <w:rsid w:val="00A04AB5"/>
    <w:rsid w:val="00A12F9F"/>
    <w:rsid w:val="00A15D01"/>
    <w:rsid w:val="00A17DFD"/>
    <w:rsid w:val="00A2622F"/>
    <w:rsid w:val="00A305E6"/>
    <w:rsid w:val="00A42743"/>
    <w:rsid w:val="00A432E2"/>
    <w:rsid w:val="00A51FF3"/>
    <w:rsid w:val="00A5567B"/>
    <w:rsid w:val="00A57BED"/>
    <w:rsid w:val="00A601C1"/>
    <w:rsid w:val="00A75C49"/>
    <w:rsid w:val="00A94FC1"/>
    <w:rsid w:val="00AB39F3"/>
    <w:rsid w:val="00AB7233"/>
    <w:rsid w:val="00AC0280"/>
    <w:rsid w:val="00AC0866"/>
    <w:rsid w:val="00AC277F"/>
    <w:rsid w:val="00AC4458"/>
    <w:rsid w:val="00AC5857"/>
    <w:rsid w:val="00AC75DE"/>
    <w:rsid w:val="00AE5100"/>
    <w:rsid w:val="00AE6954"/>
    <w:rsid w:val="00AE7DF3"/>
    <w:rsid w:val="00AF4824"/>
    <w:rsid w:val="00AF54A9"/>
    <w:rsid w:val="00B10BFD"/>
    <w:rsid w:val="00B11549"/>
    <w:rsid w:val="00B13844"/>
    <w:rsid w:val="00B13B92"/>
    <w:rsid w:val="00B27E94"/>
    <w:rsid w:val="00B33486"/>
    <w:rsid w:val="00B51277"/>
    <w:rsid w:val="00B530C4"/>
    <w:rsid w:val="00B60EA3"/>
    <w:rsid w:val="00B6612A"/>
    <w:rsid w:val="00B666E5"/>
    <w:rsid w:val="00B669A2"/>
    <w:rsid w:val="00B70BC4"/>
    <w:rsid w:val="00B70BDB"/>
    <w:rsid w:val="00B72774"/>
    <w:rsid w:val="00B94468"/>
    <w:rsid w:val="00B975F8"/>
    <w:rsid w:val="00BA7DFB"/>
    <w:rsid w:val="00BB4365"/>
    <w:rsid w:val="00BD621E"/>
    <w:rsid w:val="00C015AA"/>
    <w:rsid w:val="00C16439"/>
    <w:rsid w:val="00C33999"/>
    <w:rsid w:val="00C34534"/>
    <w:rsid w:val="00C35A6D"/>
    <w:rsid w:val="00C37E73"/>
    <w:rsid w:val="00C56C25"/>
    <w:rsid w:val="00C7376D"/>
    <w:rsid w:val="00C7575A"/>
    <w:rsid w:val="00C77883"/>
    <w:rsid w:val="00C81490"/>
    <w:rsid w:val="00C8764F"/>
    <w:rsid w:val="00CB0E89"/>
    <w:rsid w:val="00CB2394"/>
    <w:rsid w:val="00CB2AFA"/>
    <w:rsid w:val="00CB3CB6"/>
    <w:rsid w:val="00CB4F81"/>
    <w:rsid w:val="00CC200A"/>
    <w:rsid w:val="00CC4FED"/>
    <w:rsid w:val="00CD4D86"/>
    <w:rsid w:val="00CD618C"/>
    <w:rsid w:val="00CD663D"/>
    <w:rsid w:val="00CD7180"/>
    <w:rsid w:val="00CF4D4C"/>
    <w:rsid w:val="00CF7752"/>
    <w:rsid w:val="00D030AC"/>
    <w:rsid w:val="00D036C4"/>
    <w:rsid w:val="00D04A7C"/>
    <w:rsid w:val="00D05BBC"/>
    <w:rsid w:val="00D14A18"/>
    <w:rsid w:val="00D20EF2"/>
    <w:rsid w:val="00D25E56"/>
    <w:rsid w:val="00D3234F"/>
    <w:rsid w:val="00D532F4"/>
    <w:rsid w:val="00D53D28"/>
    <w:rsid w:val="00D6465D"/>
    <w:rsid w:val="00D65BE0"/>
    <w:rsid w:val="00D80AFA"/>
    <w:rsid w:val="00D91492"/>
    <w:rsid w:val="00D939EB"/>
    <w:rsid w:val="00DC220D"/>
    <w:rsid w:val="00DC636A"/>
    <w:rsid w:val="00DC6E1E"/>
    <w:rsid w:val="00DD2554"/>
    <w:rsid w:val="00DD5CFB"/>
    <w:rsid w:val="00DE48C0"/>
    <w:rsid w:val="00DE5980"/>
    <w:rsid w:val="00DF0CBB"/>
    <w:rsid w:val="00DF160C"/>
    <w:rsid w:val="00DF2933"/>
    <w:rsid w:val="00DF36DB"/>
    <w:rsid w:val="00DF6BC9"/>
    <w:rsid w:val="00E12E85"/>
    <w:rsid w:val="00E21721"/>
    <w:rsid w:val="00E47343"/>
    <w:rsid w:val="00E50153"/>
    <w:rsid w:val="00E50A77"/>
    <w:rsid w:val="00E51AEB"/>
    <w:rsid w:val="00E57C91"/>
    <w:rsid w:val="00E65344"/>
    <w:rsid w:val="00E70DE5"/>
    <w:rsid w:val="00E7519B"/>
    <w:rsid w:val="00E83D04"/>
    <w:rsid w:val="00E92EB7"/>
    <w:rsid w:val="00EB0932"/>
    <w:rsid w:val="00EE3D6A"/>
    <w:rsid w:val="00EE5AF8"/>
    <w:rsid w:val="00F008A1"/>
    <w:rsid w:val="00F0312E"/>
    <w:rsid w:val="00F05570"/>
    <w:rsid w:val="00F15A99"/>
    <w:rsid w:val="00F31D39"/>
    <w:rsid w:val="00F36C17"/>
    <w:rsid w:val="00F64FE9"/>
    <w:rsid w:val="00F8526F"/>
    <w:rsid w:val="00F87230"/>
    <w:rsid w:val="00F93B19"/>
    <w:rsid w:val="00F978EC"/>
    <w:rsid w:val="00FA6F67"/>
    <w:rsid w:val="00FB0416"/>
    <w:rsid w:val="00FB6C10"/>
    <w:rsid w:val="00FB6EBB"/>
    <w:rsid w:val="00FB718A"/>
    <w:rsid w:val="00FC3D57"/>
    <w:rsid w:val="00FC5767"/>
    <w:rsid w:val="00FE2DEC"/>
    <w:rsid w:val="00FE4DDE"/>
    <w:rsid w:val="5C77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8A33D"/>
  <w14:defaultImageDpi w14:val="32767"/>
  <w15:docId w15:val="{B1386D27-921D-421E-A76A-1355B3CF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="Times New Roman" w:hAnsi="Times New Roman" w:cs="Times New Roman"/>
      <w:sz w:val="24"/>
      <w:szCs w:val="24"/>
    </w:rPr>
  </w:style>
  <w:style w:type="paragraph" w:styleId="3">
    <w:name w:val="heading 3"/>
    <w:basedOn w:val="a"/>
    <w:link w:val="30"/>
    <w:autoRedefine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Pr>
      <w:rFonts w:ascii="Times New Roman" w:hAnsi="Times New Roman" w:cs="Times New Roman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D036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36C4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36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36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7</Words>
  <Characters>1106</Characters>
  <Application>Microsoft Office Word</Application>
  <DocSecurity>0</DocSecurity>
  <Lines>122</Lines>
  <Paragraphs>105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497733742@qq.com</dc:creator>
  <cp:lastModifiedBy>15779722296@163.com</cp:lastModifiedBy>
  <cp:revision>6</cp:revision>
  <dcterms:created xsi:type="dcterms:W3CDTF">2024-05-23T08:20:00Z</dcterms:created>
  <dcterms:modified xsi:type="dcterms:W3CDTF">2025-07-0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712ECB99C5D42868511B10A7CFC2BBE_13</vt:lpwstr>
  </property>
</Properties>
</file>